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7698"/>
        <w:gridCol w:w="736"/>
      </w:tblGrid>
      <w:tr w14:paraId="6FDF1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  <w:vAlign w:val="top"/>
          </w:tcPr>
          <w:p w14:paraId="2959C7D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ubMed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414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) </w:t>
            </w:r>
          </w:p>
        </w:tc>
        <w:tc>
          <w:tcPr>
            <w:tcW w:w="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  <w:vAlign w:val="top"/>
          </w:tcPr>
          <w:p w14:paraId="2DF53F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sults</w:t>
            </w:r>
          </w:p>
        </w:tc>
      </w:tr>
      <w:tr w14:paraId="71675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188192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iotherapy：</w:t>
            </w:r>
          </w:p>
          <w:p w14:paraId="479ACB1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(((((((((radiotherapy[MeSH Terms]) OR (Radiotherapies[Title/Abstract])) OR (Radiation Therapy[Title/Abstract])) OR (Radiation Therapies[Title/Abstract])) OR (Radiation Treatment[Title/Abstract])) OR (Radiation Treatments[Title/Abstract])) OR (Targeted Radiotherapies[Title/Abstract])) OR (Targeted Radiotherapy[Title/Abstract])) OR (Targeted Radiation Therapy[Title/Abstract])) AND ((((((((T lymphocyte subsets[MeSH Terms]) OR (T Lymphocyte Subset[Title/Abstract])) OR (T Cell Subsets[Title/Abstract])) OR (T-Cell Subset[Title/Abstract])) OR (CD3+T[Title/Abstract])) OR (CD4+T[Title/Abstract])) OR (CD8+T[Title/Abstract])) OR (Tregs[Title/Abstract]))</w:t>
            </w:r>
          </w:p>
          <w:p w14:paraId="18FEC93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emotherapy：</w:t>
            </w:r>
          </w:p>
          <w:p w14:paraId="38DF931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((chemotherapy[MeSH Terms]) OR (Chemotherapies[Title/Abstract])) AND ((((((((T lymphocyte subsets[MeSH Terms]) OR (T Lymphocyte Subset[Title/Abstract])) OR (T Cell Subsets[Title/Abstract])) OR (T-Cell Subset[Title/Abstract])) OR (CD3+T[Title/Abstract])) OR (CD4+T[Title/Abstract])) OR (CD8+T[Title/Abstract])) OR (Tregs[Title/Abstract]))</w:t>
            </w:r>
          </w:p>
          <w:p w14:paraId="365C0B7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urgery：</w:t>
            </w:r>
          </w:p>
          <w:p w14:paraId="2ACE277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((((((((T lymphocyte subsets[MeSH Terms]) OR (T Lymphocyte Subset[Title/Abstract])) OR (T Cell Subsets[Title/Abstract])) OR (T-Cell Subset[Title/Abstract])) OR (CD3+T[Title/Abstract])) OR (CD4+T[Title/Abstract])) OR (CD8+T[Title/Abstract])) OR (Tregs[Title/Abstract])) AND (((((((Surgery[MeSH Terms]) OR (Operative Procedures[Title/Abstract])) OR (Operative Procedure[Title/Abstract])) OR (Operative Surgical Procedures[Title/Abstract])) OR (Surgical Procedures[Title/Abstract])) OR (Surgical Procedure[Title/Abstract])) OR (Operative Surgical Procedure[Title/Abstract])) </w:t>
            </w:r>
          </w:p>
          <w:p w14:paraId="2B9B4C6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ecurrence：</w:t>
            </w:r>
          </w:p>
          <w:p w14:paraId="6DE9B27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((((((recurrence[MeSH Terms]) OR (Recurrences[Title/Abstract])) OR (Recrudescence[Title/Abstract])) OR (Recrudescences[Title/Abstract])) OR (Relapse[Title/Abstract])) OR (Relapses[Title/Abstract])) AND ((((((((T lymphocyte subsets[MeSH Terms]) OR (T Lymphocyte Subset[Title/Abstract])) OR (T Cell Subsets[Title/Abstract])) OR (T-Cell Subset[Title/Abstract])) OR (CD3+T[Title/Abstract])) OR (CD4+T[Title/Abstract])) OR (CD8+T[Title/Abstract])) OR (Tregs[Title/Abstract]))</w:t>
            </w:r>
          </w:p>
          <w:p w14:paraId="7607043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Molecular Therap：</w:t>
            </w:r>
          </w:p>
          <w:p w14:paraId="7C68C2F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((((((((T lymphocyte subsets[MeSH Terms]) OR (T Lymphocyte Subset[Title/Abstract])) OR (T Cell Subsets[Title/Abstract])) OR (T-Cell Subset[Title/Abstract])) OR (CD3+T[Title/Abstract])) OR (CD4+T[Title/Abstract])) OR (CD8+T[Title/Abstract])) OR (Tregs[Title/Abstract])) AND (((targeted therapy[MeSH Terms]) OR (Molecular Targeted Therapies[Title/Abstract])) OR (Targeted Molecular Therapy[Title/Abstract])) </w:t>
            </w:r>
          </w:p>
        </w:tc>
        <w:tc>
          <w:tcPr>
            <w:tcW w:w="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C77288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414</w:t>
            </w:r>
          </w:p>
        </w:tc>
      </w:tr>
      <w:tr w14:paraId="39E9F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  <w:vAlign w:val="top"/>
          </w:tcPr>
          <w:p w14:paraId="63FFFD4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Embase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629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  <w:vAlign w:val="top"/>
          </w:tcPr>
          <w:p w14:paraId="1309B26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esults</w:t>
            </w:r>
          </w:p>
        </w:tc>
      </w:tr>
      <w:tr w14:paraId="6679E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2B9644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#1.‘radiotherapy’ OR ‘Radiotherapies' OR 'Radiation Therapy' OR 'Radiation Therapies' OR 'Radiation Treatment' OR 'Radiation Treatments' OR 'Targeted Radiotherapies' OR 'Targeted Radiotherapy' OR 'Targeted Radiation Therapy’                                 </w:t>
            </w:r>
          </w:p>
        </w:tc>
        <w:tc>
          <w:tcPr>
            <w:tcW w:w="73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2334A6E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/>
              </w:rPr>
              <w:t>2629</w:t>
            </w:r>
          </w:p>
        </w:tc>
      </w:tr>
      <w:tr w14:paraId="137A3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A67E7F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#2.‘Chemotherapy’/exp OR ‘Chemotherapies’                    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1CBBEFC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546FE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8DD1EA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#3. ’Surgery’/exp OR ‘Operative Procedures’ OR ‘Operative Procedure’ OR ‘Operative Surgical Procedures’ OR ‘Surgical Procedures’ OR ‘Surgical Procedure’ OR ‘Operative Surgical Procedure’                                      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2E6AEF4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01172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DAA16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#4.‘recurrence’/exp OR ‘Recurrences’ OR ‘Recrudescence’ OR ‘Recrudescences’ OR ‘Relapse’ OR ‘Relapses’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78E70B5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1E3EF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6EBA87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#5. ‘targeted therapy’/exp OR ‘Molecular Targeted Therapies’ OR ‘Targeted Molecular Therapy’ 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3F98F9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4267C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4A34C6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#6.‘T lymphocyte subsets’/exp OR ‘T Lymphocyte Subset’ OR ‘T Cell Subsets’ OR ‘T-Cell Subset’ OR 'CD3+T' OR 'CD4+T' OR 'CD8+T’ OR ‘Tregs'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0DA6523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30A42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372E10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#7. #1</w:t>
            </w: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AND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                               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5D846C1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453F1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088C65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#8. #</w:t>
            </w: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AND #6                          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58633B6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217B1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603ED9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#9. #</w:t>
            </w: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AND #6                               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7893B41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3EDC5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5B4AC9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. #4 AND #6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4E63D5D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5D095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80E807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1. #5 AND #6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0BB6A0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09BAD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  <w:vAlign w:val="top"/>
          </w:tcPr>
          <w:p w14:paraId="73ACAE8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Cochrane Library (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1240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/>
            <w:vAlign w:val="top"/>
          </w:tcPr>
          <w:p w14:paraId="683EAF6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lang w:val="en-US" w:eastAsia="zh-CN" w:bidi="ar"/>
              </w:rPr>
              <w:t>Results</w:t>
            </w:r>
          </w:p>
        </w:tc>
      </w:tr>
      <w:tr w14:paraId="2EBB8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98339D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：</w:t>
            </w: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MeSH descriptor: [Radiotherapy] explode all trees</w:t>
            </w:r>
          </w:p>
        </w:tc>
        <w:tc>
          <w:tcPr>
            <w:tcW w:w="73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7582AFF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/>
              </w:rPr>
              <w:t>1240</w:t>
            </w:r>
          </w:p>
        </w:tc>
      </w:tr>
      <w:tr w14:paraId="710DE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6BF8B4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2：Radiotherapies or Radiation Therapy or Radiation Therapies or Radiation Treatment or Radiation Treatments or Targeted Radiotherapies or Targeted Radiotherapy or Targeted Radiation Therapy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6A2AAA4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7C19B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F9DB0C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3：#1 or #2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1B16F8F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77BE7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A262F9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4：MeSH descriptor: [T-Lymphocyte Subsets] explode all tre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1F90793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1B504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DFBE10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5：T Lymphocyte Subset or T Cell Subsets or T Cell Subset or CD3T or CD4T or CD8T or Treg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3818AD7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63A55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BB8B8E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6：#4 or #5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0C09925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2B805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38CEFF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7：MeSH descriptor: [Drug Therapy] explode all tre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02F9ED6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280" w:right="0" w:hanging="5280" w:hangingChars="33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20BAB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5ADDA1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8：chemotherapy or Chemotherapi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51CCECB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2FCEA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B02AC8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9：#7 or #8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33C0792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48518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C6F348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0：MeSH descriptor: [General Surgery] explode all tre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57A0E87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585D4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985B72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1：Operative Procedures or Operative Procedure or Operative Surgical Procedures or Surgical Procedures or Surgical Procedure or Operative Surgical Procedure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17380E1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</w:p>
        </w:tc>
      </w:tr>
      <w:tr w14:paraId="5C7F7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36B3BB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2：#10 or #11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6647B54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5120" w:right="0" w:hanging="5120" w:hangingChars="320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0EDE9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0C176E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3：MeSH descriptor: [Recurrence] explode all tre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36C9C46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6213E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1CFBE3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4：Recurrences or Recrudescence or Recrudescences or Relapse or Relaps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42FDEE0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147EB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7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04E62B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5：#13 or #14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42A4321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74DB2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168EDC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6：MeSH descriptor: [Molecular Targeted Therapy] explode all trees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0601A2F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3D7F6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89B26C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7：Molecular Targeted Therapies or Targeted Molecular Therapy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4D11982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2D371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C732C4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8：#16 or #17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557CD80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390A0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B8C7E7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#19：randomized controlled trial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25E2B8E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7B7A3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751DA6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 xml:space="preserve">#20：#3 and #6 and #19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1E73AD3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3B38A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9D1788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 xml:space="preserve">#21：#9 and #6 and #19 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4DA1EAC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4D8E7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CC134E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 xml:space="preserve">#22：#12 and #6 and #19 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7E9BEA3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4AEB5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BA46AB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 xml:space="preserve">#23：#15 and #6 and #19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/>
            <w:vAlign w:val="top"/>
          </w:tcPr>
          <w:p w14:paraId="2A55ECB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  <w:tr w14:paraId="49FB0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jc w:val="center"/>
        </w:trPr>
        <w:tc>
          <w:tcPr>
            <w:tcW w:w="76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795378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 xml:space="preserve">#24：#18 and #6 and #19   </w:t>
            </w:r>
          </w:p>
        </w:tc>
        <w:tc>
          <w:tcPr>
            <w:tcW w:w="73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828DFC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</w:rPr>
            </w:pPr>
          </w:p>
        </w:tc>
      </w:tr>
    </w:tbl>
    <w:p w14:paraId="39C50B2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</w:rPr>
      </w:pPr>
    </w:p>
    <w:p w14:paraId="1B2601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31095"/>
    <w:rsid w:val="0FC5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9:33:57Z</dcterms:created>
  <dc:creator>徐子昂</dc:creator>
  <cp:lastModifiedBy>不吃芹菜的猫卷儿</cp:lastModifiedBy>
  <dcterms:modified xsi:type="dcterms:W3CDTF">2025-09-29T09:5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RlZThjMGRiMmY3OGI1YzczYzJhNmEwZjExZWVlNmUiLCJ1c2VySWQiOiIzOTgwMjQyMzAifQ==</vt:lpwstr>
  </property>
  <property fmtid="{D5CDD505-2E9C-101B-9397-08002B2CF9AE}" pid="4" name="ICV">
    <vt:lpwstr>04441D0BBCAF4A218FD0C44F924776A0_12</vt:lpwstr>
  </property>
</Properties>
</file>